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21D07" w14:textId="762C7612" w:rsidR="00D0743E" w:rsidRPr="00300BAF" w:rsidRDefault="00DC2296" w:rsidP="008A1234">
      <w:pPr>
        <w:spacing w:line="360" w:lineRule="auto"/>
        <w:ind w:left="-709"/>
        <w:rPr>
          <w:rFonts w:cs="Arial"/>
          <w:b/>
          <w:sz w:val="22"/>
          <w:szCs w:val="28"/>
        </w:rPr>
      </w:pPr>
      <w:r w:rsidRPr="00300BAF">
        <w:rPr>
          <w:rFonts w:cs="Arial"/>
          <w:b/>
          <w:sz w:val="22"/>
          <w:szCs w:val="28"/>
        </w:rPr>
        <w:t>T</w:t>
      </w:r>
      <w:r w:rsidR="0065259B" w:rsidRPr="00300BAF">
        <w:rPr>
          <w:rFonts w:cs="Arial"/>
          <w:b/>
          <w:sz w:val="22"/>
          <w:szCs w:val="28"/>
        </w:rPr>
        <w:t xml:space="preserve">able </w:t>
      </w:r>
      <w:r w:rsidR="00300BAF">
        <w:rPr>
          <w:rFonts w:cs="Arial"/>
          <w:b/>
          <w:sz w:val="22"/>
          <w:szCs w:val="28"/>
        </w:rPr>
        <w:t>S</w:t>
      </w:r>
      <w:r w:rsidR="0065259B" w:rsidRPr="00300BAF">
        <w:rPr>
          <w:rFonts w:cs="Arial"/>
          <w:b/>
          <w:sz w:val="22"/>
          <w:szCs w:val="28"/>
        </w:rPr>
        <w:t>1</w:t>
      </w:r>
      <w:r w:rsidR="00D0743E" w:rsidRPr="00300BAF">
        <w:rPr>
          <w:rFonts w:cs="Arial"/>
          <w:b/>
          <w:sz w:val="22"/>
          <w:szCs w:val="28"/>
        </w:rPr>
        <w:t>.</w:t>
      </w:r>
    </w:p>
    <w:p w14:paraId="2C08F3D2" w14:textId="03CB3078" w:rsidR="0065259B" w:rsidRPr="003477F5" w:rsidRDefault="00300BAF" w:rsidP="008A1234">
      <w:pPr>
        <w:ind w:left="-709"/>
        <w:rPr>
          <w:rFonts w:cs="Arial"/>
          <w:sz w:val="22"/>
          <w:szCs w:val="20"/>
        </w:rPr>
      </w:pPr>
      <w:r w:rsidRPr="003477F5">
        <w:rPr>
          <w:rFonts w:cs="Arial"/>
          <w:sz w:val="22"/>
          <w:szCs w:val="20"/>
        </w:rPr>
        <w:t xml:space="preserve">Previous confirmed cases of intrauterine SARS-CoV-2 transmission. </w:t>
      </w:r>
    </w:p>
    <w:p w14:paraId="4BB1A5F1" w14:textId="7937FA5F" w:rsidR="002F4E35" w:rsidRPr="00300BAF" w:rsidRDefault="002F4E35" w:rsidP="008A1234">
      <w:pPr>
        <w:ind w:left="-709"/>
        <w:rPr>
          <w:rFonts w:cs="Arial"/>
          <w:sz w:val="16"/>
          <w:szCs w:val="16"/>
        </w:rPr>
      </w:pPr>
    </w:p>
    <w:p w14:paraId="738CF6F5" w14:textId="77777777" w:rsidR="002F4E35" w:rsidRPr="00300BAF" w:rsidRDefault="002F4E35" w:rsidP="002F4E35">
      <w:pPr>
        <w:rPr>
          <w:rFonts w:cs="Arial"/>
          <w:sz w:val="16"/>
          <w:szCs w:val="16"/>
        </w:rPr>
      </w:pPr>
    </w:p>
    <w:tbl>
      <w:tblPr>
        <w:tblStyle w:val="TableGrid"/>
        <w:tblW w:w="10262" w:type="dxa"/>
        <w:tblInd w:w="-74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992"/>
        <w:gridCol w:w="850"/>
        <w:gridCol w:w="955"/>
        <w:gridCol w:w="1304"/>
        <w:gridCol w:w="964"/>
        <w:gridCol w:w="964"/>
        <w:gridCol w:w="964"/>
        <w:gridCol w:w="964"/>
        <w:gridCol w:w="1134"/>
      </w:tblGrid>
      <w:tr w:rsidR="00033EA8" w:rsidRPr="00300BAF" w14:paraId="29CD3E4F" w14:textId="0866601C" w:rsidTr="00B00AEC">
        <w:trPr>
          <w:trHeight w:val="317"/>
        </w:trPr>
        <w:tc>
          <w:tcPr>
            <w:tcW w:w="1171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E7E9109" w14:textId="0E543DAE" w:rsidR="00033EA8" w:rsidRPr="00300BAF" w:rsidRDefault="00033EA8" w:rsidP="00033EA8">
            <w:pPr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>Author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C91B5" w14:textId="75F2D755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>Article typ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42C3B" w14:textId="5C649C5F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>Maternal NPH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FEF05" w14:textId="5CDAB7D9" w:rsidR="00033EA8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 xml:space="preserve">Maternal </w:t>
            </w:r>
          </w:p>
          <w:p w14:paraId="6D3278BD" w14:textId="13140C28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>plasma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39301" w14:textId="3A8B9586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>Placenta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E86D8" w14:textId="6F8BFFAE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>Amniotic fluid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0EED8" w14:textId="0076B6C6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>Cord blood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2BC44" w14:textId="7DF8B8C4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>Neonatal plasma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EEB16" w14:textId="1462F845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>Neonatal NP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D49DE" w14:textId="19C7FB1A" w:rsidR="00033EA8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>Gestational week at birth</w:t>
            </w:r>
          </w:p>
        </w:tc>
      </w:tr>
      <w:tr w:rsidR="00033EA8" w:rsidRPr="00300BAF" w14:paraId="234D2A94" w14:textId="3E09F42D" w:rsidTr="00B00AEC">
        <w:trPr>
          <w:trHeight w:val="317"/>
        </w:trPr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805B3F" w14:textId="122743EC" w:rsidR="00033EA8" w:rsidRPr="00E13093" w:rsidRDefault="00033EA8" w:rsidP="00033EA8">
            <w:pPr>
              <w:rPr>
                <w:rFonts w:cs="Arial"/>
                <w:sz w:val="16"/>
                <w:szCs w:val="22"/>
                <w:vertAlign w:val="superscript"/>
                <w:lang w:val="en-US"/>
              </w:rPr>
            </w:pPr>
            <w:proofErr w:type="spellStart"/>
            <w:r w:rsidRPr="00300BAF">
              <w:rPr>
                <w:rFonts w:cs="Arial"/>
                <w:sz w:val="16"/>
                <w:szCs w:val="22"/>
              </w:rPr>
              <w:t>Vivanti</w:t>
            </w:r>
            <w:proofErr w:type="spellEnd"/>
            <w:r w:rsidRPr="00300BAF">
              <w:rPr>
                <w:rFonts w:cs="Arial"/>
                <w:sz w:val="16"/>
                <w:szCs w:val="22"/>
              </w:rPr>
              <w:t xml:space="preserve"> et al</w:t>
            </w:r>
            <w:r w:rsidR="00E13093">
              <w:rPr>
                <w:rFonts w:cs="Arial"/>
                <w:sz w:val="16"/>
                <w:szCs w:val="22"/>
                <w:vertAlign w:val="superscript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3BB52" w14:textId="1E242A8E" w:rsidR="00033EA8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>Case repo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26D7A" w14:textId="2EE9EDAC" w:rsidR="00033EA8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C9573" w14:textId="2184207C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4AE5C" w14:textId="23891ECB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and IHC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AF538" w14:textId="058D3029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 w:rsidRPr="00300BAF"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4CBBF" w14:textId="10925B6E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>n/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5D17E" w14:textId="0BF6D1CD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E4154" w14:textId="6426E68D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0594B" w14:textId="27F8D376" w:rsidR="00033EA8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>35 + 5</w:t>
            </w:r>
          </w:p>
        </w:tc>
      </w:tr>
      <w:tr w:rsidR="00033EA8" w:rsidRPr="00300BAF" w14:paraId="401D9A06" w14:textId="764C1CDF" w:rsidTr="00B00AEC">
        <w:trPr>
          <w:trHeight w:val="317"/>
        </w:trPr>
        <w:tc>
          <w:tcPr>
            <w:tcW w:w="1171" w:type="dxa"/>
            <w:tcBorders>
              <w:top w:val="nil"/>
              <w:bottom w:val="nil"/>
              <w:right w:val="nil"/>
            </w:tcBorders>
            <w:vAlign w:val="center"/>
          </w:tcPr>
          <w:p w14:paraId="4A8A7DFF" w14:textId="588C8F17" w:rsidR="00033EA8" w:rsidRPr="00E13093" w:rsidRDefault="00033EA8" w:rsidP="00033EA8">
            <w:pPr>
              <w:rPr>
                <w:rFonts w:cs="Arial"/>
                <w:sz w:val="16"/>
                <w:szCs w:val="22"/>
                <w:vertAlign w:val="superscript"/>
                <w:lang w:val="en-US"/>
              </w:rPr>
            </w:pPr>
            <w:proofErr w:type="spellStart"/>
            <w:r w:rsidRPr="00300BAF">
              <w:rPr>
                <w:rFonts w:cs="Arial"/>
                <w:sz w:val="16"/>
                <w:szCs w:val="22"/>
              </w:rPr>
              <w:t>Fenizia</w:t>
            </w:r>
            <w:proofErr w:type="spellEnd"/>
            <w:r w:rsidRPr="00300BAF">
              <w:rPr>
                <w:rFonts w:cs="Arial"/>
                <w:sz w:val="16"/>
                <w:szCs w:val="22"/>
              </w:rPr>
              <w:t xml:space="preserve"> et al</w:t>
            </w:r>
            <w:r w:rsidR="00E13093">
              <w:rPr>
                <w:rFonts w:cs="Arial"/>
                <w:sz w:val="16"/>
                <w:szCs w:val="22"/>
                <w:vertAlign w:val="superscript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BC9C" w14:textId="09CC45AF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>Case series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C35E" w14:textId="0D077F0C" w:rsidR="00033EA8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F0FE" w14:textId="59318FD4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A288" w14:textId="39A901E0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D25F" w14:textId="4960E02D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7857" w14:textId="16DB5A4D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1F4D" w14:textId="6163B698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F64C" w14:textId="7823F19E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B3CA" w14:textId="0FD5267E" w:rsidR="00033EA8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>34 + 4</w:t>
            </w:r>
          </w:p>
        </w:tc>
      </w:tr>
      <w:tr w:rsidR="00033EA8" w:rsidRPr="00300BAF" w14:paraId="731D9295" w14:textId="54591547" w:rsidTr="00B00AEC">
        <w:trPr>
          <w:trHeight w:val="317"/>
        </w:trPr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C699789" w14:textId="5925C81A" w:rsidR="00033EA8" w:rsidRPr="00E13093" w:rsidRDefault="00033EA8" w:rsidP="00033EA8">
            <w:pPr>
              <w:rPr>
                <w:rFonts w:cs="Arial"/>
                <w:sz w:val="16"/>
                <w:szCs w:val="22"/>
                <w:vertAlign w:val="superscript"/>
                <w:lang w:val="en-US"/>
              </w:rPr>
            </w:pPr>
            <w:proofErr w:type="spellStart"/>
            <w:r w:rsidRPr="00300BAF">
              <w:rPr>
                <w:rFonts w:cs="Arial"/>
                <w:sz w:val="16"/>
                <w:szCs w:val="22"/>
              </w:rPr>
              <w:t>Correia</w:t>
            </w:r>
            <w:proofErr w:type="spellEnd"/>
            <w:r w:rsidRPr="00300BAF">
              <w:rPr>
                <w:rFonts w:cs="Arial"/>
                <w:sz w:val="16"/>
                <w:szCs w:val="22"/>
              </w:rPr>
              <w:t xml:space="preserve"> et al</w:t>
            </w:r>
            <w:r w:rsidR="00E13093">
              <w:rPr>
                <w:rFonts w:cs="Arial"/>
                <w:sz w:val="16"/>
                <w:szCs w:val="22"/>
                <w:vertAlign w:val="superscript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DCEE65" w14:textId="3CFBB798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7B3EDA" w14:textId="1D38432A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7C96D9" w14:textId="6CFC6611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>n/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0EE89E" w14:textId="57509691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C11DC8" w14:textId="1612FB6F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7211AD" w14:textId="0ABF4B87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 w:rsidRPr="00300BAF">
              <w:rPr>
                <w:rFonts w:cs="Arial"/>
                <w:sz w:val="16"/>
                <w:szCs w:val="22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6A4C45" w14:textId="36D454C5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B3C1C7" w14:textId="5C4D3BCE" w:rsidR="00033EA8" w:rsidRPr="00300BAF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 xml:space="preserve">PCR </w:t>
            </w:r>
            <w:proofErr w:type="spellStart"/>
            <w:r>
              <w:rPr>
                <w:rFonts w:cs="Arial"/>
                <w:sz w:val="16"/>
                <w:szCs w:val="22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713F13" w14:textId="7F327454" w:rsidR="00033EA8" w:rsidRDefault="00033EA8" w:rsidP="00033EA8">
            <w:pPr>
              <w:jc w:val="center"/>
              <w:rPr>
                <w:rFonts w:cs="Arial"/>
                <w:sz w:val="16"/>
                <w:szCs w:val="22"/>
              </w:rPr>
            </w:pPr>
            <w:r>
              <w:rPr>
                <w:rFonts w:cs="Arial"/>
                <w:sz w:val="16"/>
                <w:szCs w:val="22"/>
              </w:rPr>
              <w:t>34 + 2</w:t>
            </w:r>
          </w:p>
        </w:tc>
      </w:tr>
    </w:tbl>
    <w:p w14:paraId="61A79C65" w14:textId="7C99FE45" w:rsidR="007B6C08" w:rsidRDefault="007B6C08">
      <w:pPr>
        <w:rPr>
          <w:rFonts w:cs="Arial"/>
          <w:sz w:val="16"/>
          <w:szCs w:val="16"/>
        </w:rPr>
      </w:pPr>
    </w:p>
    <w:p w14:paraId="72060F02" w14:textId="77777777" w:rsidR="00300BAF" w:rsidRDefault="00300BAF">
      <w:pPr>
        <w:rPr>
          <w:rFonts w:cs="Arial"/>
          <w:sz w:val="16"/>
          <w:szCs w:val="16"/>
        </w:rPr>
      </w:pPr>
    </w:p>
    <w:p w14:paraId="3ABCAA02" w14:textId="46DFA65A" w:rsidR="00300BAF" w:rsidRDefault="00300BAF" w:rsidP="008A1234">
      <w:pPr>
        <w:ind w:left="-709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Foot note</w:t>
      </w:r>
      <w:r w:rsidR="00371DAD">
        <w:rPr>
          <w:rFonts w:cs="Arial"/>
          <w:sz w:val="16"/>
          <w:szCs w:val="16"/>
        </w:rPr>
        <w:t>:</w:t>
      </w:r>
    </w:p>
    <w:p w14:paraId="68C5F7D8" w14:textId="5D9DAB86" w:rsidR="00300BAF" w:rsidRPr="00300BAF" w:rsidRDefault="00300BAF" w:rsidP="00371DAD">
      <w:pPr>
        <w:ind w:left="-709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 xml:space="preserve">* One confirmed case of intrauterine viral transmission in </w:t>
      </w:r>
      <w:r w:rsidR="008A1234">
        <w:rPr>
          <w:rFonts w:cs="Arial"/>
          <w:sz w:val="16"/>
          <w:szCs w:val="16"/>
        </w:rPr>
        <w:t xml:space="preserve">a case series of </w:t>
      </w:r>
      <w:r>
        <w:rPr>
          <w:rFonts w:cs="Arial"/>
          <w:sz w:val="16"/>
          <w:szCs w:val="16"/>
        </w:rPr>
        <w:t>31 SARS-CoV-2</w:t>
      </w:r>
      <w:r w:rsidR="008A1234">
        <w:rPr>
          <w:rFonts w:cs="Arial"/>
          <w:sz w:val="16"/>
          <w:szCs w:val="16"/>
        </w:rPr>
        <w:t xml:space="preserve"> positive mothers</w:t>
      </w:r>
      <w:r>
        <w:rPr>
          <w:rFonts w:cs="Arial"/>
          <w:sz w:val="16"/>
          <w:szCs w:val="16"/>
        </w:rPr>
        <w:t>.</w:t>
      </w:r>
      <w:r w:rsidR="008A1234">
        <w:rPr>
          <w:rFonts w:cs="Arial"/>
          <w:sz w:val="16"/>
          <w:szCs w:val="16"/>
        </w:rPr>
        <w:t xml:space="preserve"> Abbreviations: nasopharynx (NPH), polymerase chain reaction for SARS-CoV-2 (P</w:t>
      </w:r>
      <w:bookmarkStart w:id="0" w:name="_GoBack"/>
      <w:bookmarkEnd w:id="0"/>
      <w:r w:rsidR="008A1234">
        <w:rPr>
          <w:rFonts w:cs="Arial"/>
          <w:sz w:val="16"/>
          <w:szCs w:val="16"/>
        </w:rPr>
        <w:t>CR), immunohistochemistry for SARS-CoV-2 (IHC)</w:t>
      </w:r>
      <w:r w:rsidR="00371DAD">
        <w:rPr>
          <w:rFonts w:cs="Arial"/>
          <w:sz w:val="16"/>
          <w:szCs w:val="16"/>
        </w:rPr>
        <w:t>, not analysed (n/a), positive (</w:t>
      </w:r>
      <w:proofErr w:type="spellStart"/>
      <w:r w:rsidR="00371DAD">
        <w:rPr>
          <w:rFonts w:cs="Arial"/>
          <w:sz w:val="16"/>
          <w:szCs w:val="16"/>
        </w:rPr>
        <w:t>pos</w:t>
      </w:r>
      <w:proofErr w:type="spellEnd"/>
      <w:r w:rsidR="00371DAD">
        <w:rPr>
          <w:rFonts w:cs="Arial"/>
          <w:sz w:val="16"/>
          <w:szCs w:val="16"/>
        </w:rPr>
        <w:t>).</w:t>
      </w:r>
    </w:p>
    <w:sectPr w:rsidR="00300BAF" w:rsidRPr="00300BAF" w:rsidSect="008A348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AA194B"/>
    <w:multiLevelType w:val="hybridMultilevel"/>
    <w:tmpl w:val="DCE49988"/>
    <w:lvl w:ilvl="0" w:tplc="BEB2404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3B7DAD"/>
    <w:multiLevelType w:val="hybridMultilevel"/>
    <w:tmpl w:val="312CC1D2"/>
    <w:lvl w:ilvl="0" w:tplc="629682C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59B"/>
    <w:rsid w:val="000060CD"/>
    <w:rsid w:val="00033EA8"/>
    <w:rsid w:val="00061702"/>
    <w:rsid w:val="00102F2F"/>
    <w:rsid w:val="00132CDF"/>
    <w:rsid w:val="00153D1C"/>
    <w:rsid w:val="00154681"/>
    <w:rsid w:val="00175402"/>
    <w:rsid w:val="001C2785"/>
    <w:rsid w:val="001F202B"/>
    <w:rsid w:val="002140F1"/>
    <w:rsid w:val="002957F7"/>
    <w:rsid w:val="002B59DA"/>
    <w:rsid w:val="002F4E35"/>
    <w:rsid w:val="00300BAF"/>
    <w:rsid w:val="00326F47"/>
    <w:rsid w:val="00341C27"/>
    <w:rsid w:val="003477F5"/>
    <w:rsid w:val="00371DAD"/>
    <w:rsid w:val="0038761A"/>
    <w:rsid w:val="003A4BCC"/>
    <w:rsid w:val="003C2F59"/>
    <w:rsid w:val="003C4632"/>
    <w:rsid w:val="003E6BD6"/>
    <w:rsid w:val="00401C47"/>
    <w:rsid w:val="00436BAA"/>
    <w:rsid w:val="00443EA9"/>
    <w:rsid w:val="00453BE0"/>
    <w:rsid w:val="00483DF1"/>
    <w:rsid w:val="0048777B"/>
    <w:rsid w:val="004B6BA4"/>
    <w:rsid w:val="0050545E"/>
    <w:rsid w:val="00512C7D"/>
    <w:rsid w:val="00544F9E"/>
    <w:rsid w:val="00573C79"/>
    <w:rsid w:val="005A5E66"/>
    <w:rsid w:val="005F23FD"/>
    <w:rsid w:val="0064085F"/>
    <w:rsid w:val="0065259B"/>
    <w:rsid w:val="00694614"/>
    <w:rsid w:val="006A6ED9"/>
    <w:rsid w:val="006B20BD"/>
    <w:rsid w:val="006C2ACC"/>
    <w:rsid w:val="006E7479"/>
    <w:rsid w:val="00720640"/>
    <w:rsid w:val="00743255"/>
    <w:rsid w:val="00766C69"/>
    <w:rsid w:val="007B6C08"/>
    <w:rsid w:val="007D0611"/>
    <w:rsid w:val="007D2409"/>
    <w:rsid w:val="007F6638"/>
    <w:rsid w:val="008176CC"/>
    <w:rsid w:val="0083264A"/>
    <w:rsid w:val="008341D8"/>
    <w:rsid w:val="00834D8A"/>
    <w:rsid w:val="008A1234"/>
    <w:rsid w:val="008A3484"/>
    <w:rsid w:val="008B4BF4"/>
    <w:rsid w:val="008B6F22"/>
    <w:rsid w:val="008F146B"/>
    <w:rsid w:val="00905389"/>
    <w:rsid w:val="00915250"/>
    <w:rsid w:val="009375DD"/>
    <w:rsid w:val="009A1E9C"/>
    <w:rsid w:val="009A7FB7"/>
    <w:rsid w:val="009C15D2"/>
    <w:rsid w:val="009C4EEE"/>
    <w:rsid w:val="00A35E95"/>
    <w:rsid w:val="00A54080"/>
    <w:rsid w:val="00A67F2A"/>
    <w:rsid w:val="00AA4E69"/>
    <w:rsid w:val="00AC11EA"/>
    <w:rsid w:val="00AF2A9A"/>
    <w:rsid w:val="00B00AEC"/>
    <w:rsid w:val="00B63F6D"/>
    <w:rsid w:val="00B73FBE"/>
    <w:rsid w:val="00BB6244"/>
    <w:rsid w:val="00BE4BA1"/>
    <w:rsid w:val="00BF4208"/>
    <w:rsid w:val="00C67540"/>
    <w:rsid w:val="00CA4E94"/>
    <w:rsid w:val="00CC4378"/>
    <w:rsid w:val="00CC6AF4"/>
    <w:rsid w:val="00CD2126"/>
    <w:rsid w:val="00CD6834"/>
    <w:rsid w:val="00CF587A"/>
    <w:rsid w:val="00D0743E"/>
    <w:rsid w:val="00D07B6B"/>
    <w:rsid w:val="00D64E76"/>
    <w:rsid w:val="00D820A7"/>
    <w:rsid w:val="00D86807"/>
    <w:rsid w:val="00DC2296"/>
    <w:rsid w:val="00E13093"/>
    <w:rsid w:val="00E30946"/>
    <w:rsid w:val="00E85316"/>
    <w:rsid w:val="00EA600F"/>
    <w:rsid w:val="00EC5665"/>
    <w:rsid w:val="00ED497B"/>
    <w:rsid w:val="00F2734F"/>
    <w:rsid w:val="00F32E7F"/>
    <w:rsid w:val="00FB7F95"/>
    <w:rsid w:val="00FD1DCA"/>
    <w:rsid w:val="00FD24CA"/>
    <w:rsid w:val="00FD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D56654"/>
  <w14:defaultImageDpi w14:val="32767"/>
  <w15:chartTrackingRefBased/>
  <w15:docId w15:val="{3E5F5217-38FD-1D43-BB51-929213D70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2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D240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  <w:style w:type="paragraph" w:styleId="ListParagraph">
    <w:name w:val="List Paragraph"/>
    <w:basedOn w:val="Normal"/>
    <w:uiPriority w:val="34"/>
    <w:qFormat/>
    <w:rsid w:val="00300B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3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2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2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2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2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25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een Zaigham</dc:creator>
  <cp:keywords/>
  <dc:description/>
  <cp:lastModifiedBy>Mehreen Zaigham</cp:lastModifiedBy>
  <cp:revision>15</cp:revision>
  <dcterms:created xsi:type="dcterms:W3CDTF">2021-01-05T20:12:00Z</dcterms:created>
  <dcterms:modified xsi:type="dcterms:W3CDTF">2021-01-06T22:12:00Z</dcterms:modified>
</cp:coreProperties>
</file>